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38CC" w:rsidRPr="0053335A" w:rsidRDefault="000338CC" w:rsidP="000338CC">
      <w:pPr>
        <w:spacing w:line="480" w:lineRule="auto"/>
        <w:rPr>
          <w:lang w:val="en-US"/>
        </w:rPr>
      </w:pPr>
      <w:r w:rsidRPr="0053335A">
        <w:rPr>
          <w:lang w:val="en-US"/>
        </w:rPr>
        <w:t xml:space="preserve">Supplemental Table S2. Sampling dates of common vampire bats for capture / recapture monitoring. </w:t>
      </w:r>
    </w:p>
    <w:p w:rsidR="000338CC" w:rsidRPr="0053335A" w:rsidRDefault="000338CC" w:rsidP="000338CC">
      <w:pPr>
        <w:spacing w:line="480" w:lineRule="auto"/>
        <w:rPr>
          <w:lang w:val="en-US"/>
        </w:rPr>
      </w:pPr>
    </w:p>
    <w:tbl>
      <w:tblPr>
        <w:tblW w:w="39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380"/>
        <w:gridCol w:w="1380"/>
      </w:tblGrid>
      <w:tr w:rsidR="000338CC" w:rsidRPr="0053335A" w:rsidTr="00A47CE3">
        <w:trPr>
          <w:trHeight w:val="315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8CC" w:rsidRPr="0053335A" w:rsidRDefault="000338CC" w:rsidP="00A47CE3">
            <w:pPr>
              <w:rPr>
                <w:color w:val="000000"/>
              </w:rPr>
            </w:pPr>
            <w:r w:rsidRPr="0053335A">
              <w:rPr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38CC" w:rsidRPr="0053335A" w:rsidRDefault="000338CC" w:rsidP="00A47CE3">
            <w:pPr>
              <w:jc w:val="center"/>
              <w:rPr>
                <w:color w:val="000000"/>
              </w:rPr>
            </w:pPr>
            <w:r w:rsidRPr="0053335A">
              <w:rPr>
                <w:color w:val="000000"/>
              </w:rPr>
              <w:t>Cave 1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38CC" w:rsidRPr="0053335A" w:rsidRDefault="000338CC" w:rsidP="00A47CE3">
            <w:pPr>
              <w:jc w:val="center"/>
              <w:rPr>
                <w:color w:val="000000"/>
              </w:rPr>
            </w:pPr>
            <w:r w:rsidRPr="0053335A">
              <w:rPr>
                <w:color w:val="000000"/>
              </w:rPr>
              <w:t>Cave 2</w:t>
            </w:r>
          </w:p>
        </w:tc>
      </w:tr>
      <w:tr w:rsidR="000338CC" w:rsidRPr="0053335A" w:rsidTr="00A47CE3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0338CC" w:rsidRPr="0053335A" w:rsidRDefault="000338CC" w:rsidP="00A47CE3">
            <w:pPr>
              <w:jc w:val="center"/>
              <w:rPr>
                <w:color w:val="000000"/>
              </w:rPr>
            </w:pPr>
            <w:r w:rsidRPr="0053335A">
              <w:rPr>
                <w:color w:val="000000"/>
              </w:rPr>
              <w:t>Collection dat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38CC" w:rsidRPr="0053335A" w:rsidRDefault="000338CC" w:rsidP="00A47CE3">
            <w:pPr>
              <w:jc w:val="center"/>
              <w:rPr>
                <w:color w:val="000000"/>
              </w:rPr>
            </w:pPr>
            <w:r w:rsidRPr="0053335A">
              <w:rPr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38CC" w:rsidRPr="0053335A" w:rsidRDefault="000338CC" w:rsidP="00A47CE3">
            <w:pPr>
              <w:jc w:val="center"/>
              <w:rPr>
                <w:color w:val="000000"/>
              </w:rPr>
            </w:pPr>
            <w:r w:rsidRPr="0053335A">
              <w:rPr>
                <w:color w:val="000000"/>
              </w:rPr>
              <w:t xml:space="preserve"> - </w:t>
            </w:r>
          </w:p>
        </w:tc>
      </w:tr>
      <w:tr w:rsidR="000338CC" w:rsidRPr="0053335A" w:rsidTr="00A47CE3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338CC" w:rsidRPr="0053335A" w:rsidRDefault="000338CC" w:rsidP="00A47CE3">
            <w:pPr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38CC" w:rsidRPr="0053335A" w:rsidRDefault="000338CC" w:rsidP="00A47CE3">
            <w:pPr>
              <w:jc w:val="center"/>
              <w:rPr>
                <w:color w:val="000000"/>
              </w:rPr>
            </w:pPr>
            <w:r w:rsidRPr="0053335A">
              <w:rPr>
                <w:color w:val="000000"/>
              </w:rPr>
              <w:t>06/02/20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38CC" w:rsidRPr="0053335A" w:rsidRDefault="000338CC" w:rsidP="00A47CE3">
            <w:pPr>
              <w:jc w:val="center"/>
              <w:rPr>
                <w:color w:val="000000"/>
              </w:rPr>
            </w:pPr>
            <w:r w:rsidRPr="0053335A">
              <w:rPr>
                <w:color w:val="000000"/>
              </w:rPr>
              <w:t xml:space="preserve"> - </w:t>
            </w:r>
          </w:p>
        </w:tc>
      </w:tr>
      <w:tr w:rsidR="000338CC" w:rsidRPr="0053335A" w:rsidTr="00A47CE3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338CC" w:rsidRPr="0053335A" w:rsidRDefault="000338CC" w:rsidP="00A47CE3">
            <w:pPr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38CC" w:rsidRPr="0053335A" w:rsidRDefault="000338CC" w:rsidP="00A47CE3">
            <w:pPr>
              <w:jc w:val="center"/>
              <w:rPr>
                <w:color w:val="000000"/>
              </w:rPr>
            </w:pPr>
            <w:r w:rsidRPr="0053335A">
              <w:rPr>
                <w:color w:val="000000"/>
              </w:rPr>
              <w:t>24/07/20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38CC" w:rsidRPr="0053335A" w:rsidRDefault="000338CC" w:rsidP="00A47CE3">
            <w:pPr>
              <w:jc w:val="center"/>
              <w:rPr>
                <w:color w:val="000000"/>
              </w:rPr>
            </w:pPr>
            <w:r w:rsidRPr="0053335A">
              <w:rPr>
                <w:color w:val="000000"/>
              </w:rPr>
              <w:t xml:space="preserve"> - </w:t>
            </w:r>
          </w:p>
        </w:tc>
      </w:tr>
      <w:tr w:rsidR="000338CC" w:rsidRPr="0053335A" w:rsidTr="00A47CE3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338CC" w:rsidRPr="0053335A" w:rsidRDefault="000338CC" w:rsidP="00A47CE3">
            <w:pPr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38CC" w:rsidRPr="0053335A" w:rsidRDefault="000338CC" w:rsidP="00A47CE3">
            <w:pPr>
              <w:jc w:val="center"/>
              <w:rPr>
                <w:color w:val="000000"/>
              </w:rPr>
            </w:pPr>
            <w:r w:rsidRPr="0053335A">
              <w:rPr>
                <w:color w:val="000000"/>
              </w:rPr>
              <w:t>27/11/20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38CC" w:rsidRPr="0053335A" w:rsidRDefault="000338CC" w:rsidP="00A47CE3">
            <w:pPr>
              <w:jc w:val="center"/>
              <w:rPr>
                <w:color w:val="000000"/>
              </w:rPr>
            </w:pPr>
            <w:r w:rsidRPr="0053335A">
              <w:rPr>
                <w:color w:val="000000"/>
              </w:rPr>
              <w:t>06/11/2010</w:t>
            </w:r>
          </w:p>
        </w:tc>
      </w:tr>
      <w:tr w:rsidR="000338CC" w:rsidRPr="0053335A" w:rsidTr="00A47CE3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338CC" w:rsidRPr="0053335A" w:rsidRDefault="000338CC" w:rsidP="00A47CE3">
            <w:pPr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38CC" w:rsidRPr="0053335A" w:rsidRDefault="000338CC" w:rsidP="00A47CE3">
            <w:pPr>
              <w:jc w:val="center"/>
              <w:rPr>
                <w:color w:val="000000"/>
              </w:rPr>
            </w:pPr>
            <w:r w:rsidRPr="0053335A">
              <w:rPr>
                <w:color w:val="000000"/>
              </w:rPr>
              <w:t>23/03/20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38CC" w:rsidRPr="0053335A" w:rsidRDefault="000338CC" w:rsidP="00A47CE3">
            <w:pPr>
              <w:jc w:val="center"/>
              <w:rPr>
                <w:color w:val="000000"/>
              </w:rPr>
            </w:pPr>
            <w:r w:rsidRPr="0053335A">
              <w:rPr>
                <w:color w:val="000000"/>
              </w:rPr>
              <w:t>20/02/2011</w:t>
            </w:r>
          </w:p>
        </w:tc>
      </w:tr>
      <w:tr w:rsidR="000338CC" w:rsidRPr="0053335A" w:rsidTr="00A47CE3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338CC" w:rsidRPr="0053335A" w:rsidRDefault="000338CC" w:rsidP="00A47CE3">
            <w:pPr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38CC" w:rsidRPr="0053335A" w:rsidRDefault="000338CC" w:rsidP="00A47CE3">
            <w:pPr>
              <w:jc w:val="center"/>
              <w:rPr>
                <w:color w:val="000000"/>
              </w:rPr>
            </w:pPr>
            <w:r w:rsidRPr="0053335A">
              <w:rPr>
                <w:color w:val="000000"/>
              </w:rPr>
              <w:t>10/06/20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38CC" w:rsidRPr="0053335A" w:rsidRDefault="000338CC" w:rsidP="00A47CE3">
            <w:pPr>
              <w:jc w:val="center"/>
              <w:rPr>
                <w:color w:val="000000"/>
              </w:rPr>
            </w:pPr>
            <w:r w:rsidRPr="0053335A">
              <w:rPr>
                <w:color w:val="000000"/>
              </w:rPr>
              <w:t>18/06/2011</w:t>
            </w:r>
          </w:p>
        </w:tc>
      </w:tr>
      <w:tr w:rsidR="000338CC" w:rsidRPr="0053335A" w:rsidTr="00A47CE3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338CC" w:rsidRPr="0053335A" w:rsidRDefault="000338CC" w:rsidP="00A47CE3">
            <w:pPr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38CC" w:rsidRPr="0053335A" w:rsidRDefault="000338CC" w:rsidP="00A47CE3">
            <w:pPr>
              <w:jc w:val="center"/>
              <w:rPr>
                <w:color w:val="000000"/>
              </w:rPr>
            </w:pPr>
            <w:r w:rsidRPr="0053335A">
              <w:rPr>
                <w:color w:val="000000"/>
              </w:rPr>
              <w:t>20/11/20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38CC" w:rsidRPr="0053335A" w:rsidRDefault="000338CC" w:rsidP="00A47CE3">
            <w:pPr>
              <w:jc w:val="center"/>
              <w:rPr>
                <w:color w:val="000000"/>
              </w:rPr>
            </w:pPr>
            <w:r w:rsidRPr="0053335A">
              <w:rPr>
                <w:color w:val="000000"/>
              </w:rPr>
              <w:t>26/11/2011</w:t>
            </w:r>
          </w:p>
        </w:tc>
      </w:tr>
      <w:tr w:rsidR="000338CC" w:rsidRPr="0053335A" w:rsidTr="00A47CE3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338CC" w:rsidRPr="0053335A" w:rsidRDefault="000338CC" w:rsidP="00A47CE3">
            <w:pPr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38CC" w:rsidRPr="0053335A" w:rsidRDefault="000338CC" w:rsidP="00A47CE3">
            <w:pPr>
              <w:jc w:val="center"/>
              <w:rPr>
                <w:color w:val="000000"/>
              </w:rPr>
            </w:pPr>
            <w:r w:rsidRPr="0053335A">
              <w:rPr>
                <w:color w:val="000000"/>
              </w:rPr>
              <w:t>29/04/20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38CC" w:rsidRPr="0053335A" w:rsidRDefault="000338CC" w:rsidP="00A47CE3">
            <w:pPr>
              <w:jc w:val="center"/>
              <w:rPr>
                <w:color w:val="000000"/>
              </w:rPr>
            </w:pPr>
            <w:r w:rsidRPr="0053335A">
              <w:rPr>
                <w:color w:val="000000"/>
              </w:rPr>
              <w:t>18/03/2012</w:t>
            </w:r>
          </w:p>
        </w:tc>
      </w:tr>
      <w:tr w:rsidR="000338CC" w:rsidRPr="0053335A" w:rsidTr="00A47CE3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338CC" w:rsidRPr="0053335A" w:rsidRDefault="000338CC" w:rsidP="00A47CE3">
            <w:pPr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38CC" w:rsidRPr="0053335A" w:rsidRDefault="000338CC" w:rsidP="00A47CE3">
            <w:pPr>
              <w:jc w:val="center"/>
              <w:rPr>
                <w:color w:val="000000"/>
              </w:rPr>
            </w:pPr>
            <w:r w:rsidRPr="0053335A">
              <w:rPr>
                <w:color w:val="000000"/>
              </w:rPr>
              <w:t>10/08/20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38CC" w:rsidRPr="0053335A" w:rsidRDefault="000338CC" w:rsidP="00A47CE3">
            <w:pPr>
              <w:jc w:val="center"/>
              <w:rPr>
                <w:color w:val="000000"/>
              </w:rPr>
            </w:pPr>
            <w:r w:rsidRPr="0053335A">
              <w:rPr>
                <w:color w:val="000000"/>
              </w:rPr>
              <w:t>08/09/2012</w:t>
            </w:r>
          </w:p>
        </w:tc>
      </w:tr>
      <w:tr w:rsidR="000338CC" w:rsidRPr="0053335A" w:rsidTr="00A47CE3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338CC" w:rsidRPr="0053335A" w:rsidRDefault="000338CC" w:rsidP="00A47CE3">
            <w:pPr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38CC" w:rsidRPr="0053335A" w:rsidRDefault="000338CC" w:rsidP="00A47CE3">
            <w:pPr>
              <w:jc w:val="center"/>
              <w:rPr>
                <w:color w:val="000000"/>
              </w:rPr>
            </w:pPr>
            <w:r w:rsidRPr="0053335A">
              <w:rPr>
                <w:color w:val="000000"/>
              </w:rPr>
              <w:t>18/05/20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38CC" w:rsidRPr="0053335A" w:rsidRDefault="000338CC" w:rsidP="00A47CE3">
            <w:pPr>
              <w:jc w:val="center"/>
              <w:rPr>
                <w:color w:val="000000"/>
              </w:rPr>
            </w:pPr>
            <w:r w:rsidRPr="0053335A">
              <w:rPr>
                <w:color w:val="000000"/>
              </w:rPr>
              <w:t>27/01/2013</w:t>
            </w:r>
          </w:p>
        </w:tc>
      </w:tr>
      <w:tr w:rsidR="000338CC" w:rsidRPr="00990598" w:rsidTr="00A47CE3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338CC" w:rsidRPr="0053335A" w:rsidRDefault="000338CC" w:rsidP="00A47CE3">
            <w:pPr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38CC" w:rsidRPr="0053335A" w:rsidRDefault="000338CC" w:rsidP="00A47CE3">
            <w:pPr>
              <w:jc w:val="center"/>
              <w:rPr>
                <w:color w:val="000000"/>
              </w:rPr>
            </w:pPr>
            <w:r w:rsidRPr="0053335A">
              <w:rPr>
                <w:color w:val="000000"/>
              </w:rPr>
              <w:t xml:space="preserve"> -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38CC" w:rsidRPr="00990598" w:rsidRDefault="000338CC" w:rsidP="00A47CE3">
            <w:pPr>
              <w:jc w:val="center"/>
              <w:rPr>
                <w:color w:val="000000"/>
              </w:rPr>
            </w:pPr>
            <w:r w:rsidRPr="0053335A">
              <w:rPr>
                <w:color w:val="000000"/>
              </w:rPr>
              <w:t>03/09/2013</w:t>
            </w:r>
          </w:p>
        </w:tc>
      </w:tr>
    </w:tbl>
    <w:p w:rsidR="000338CC" w:rsidRPr="00AC6FC0" w:rsidRDefault="000338CC" w:rsidP="000338CC">
      <w:pPr>
        <w:spacing w:line="480" w:lineRule="auto"/>
        <w:rPr>
          <w:lang w:val="en-US"/>
        </w:rPr>
      </w:pPr>
    </w:p>
    <w:p w:rsidR="000338CC" w:rsidRPr="003327A2" w:rsidRDefault="000338CC" w:rsidP="000338CC">
      <w:pPr>
        <w:spacing w:line="480" w:lineRule="auto"/>
      </w:pPr>
    </w:p>
    <w:p w:rsidR="00377062" w:rsidRDefault="000338CC">
      <w:bookmarkStart w:id="0" w:name="_GoBack"/>
      <w:bookmarkEnd w:id="0"/>
    </w:p>
    <w:sectPr w:rsidR="00377062" w:rsidSect="00012DE6">
      <w:footerReference w:type="default" r:id="rId5"/>
      <w:pgSz w:w="12240" w:h="15840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632126"/>
      <w:docPartObj>
        <w:docPartGallery w:val="Page Numbers (Bottom of Page)"/>
        <w:docPartUnique/>
      </w:docPartObj>
    </w:sdtPr>
    <w:sdtEndPr/>
    <w:sdtContent>
      <w:p w:rsidR="00AB331D" w:rsidRDefault="000338CC">
        <w:pPr>
          <w:pStyle w:val="Pieddepage"/>
          <w:jc w:val="center"/>
        </w:pPr>
        <w:r w:rsidRPr="00011FAF">
          <w:fldChar w:fldCharType="begin"/>
        </w:r>
        <w:r>
          <w:instrText xml:space="preserve"> PAGE   \* MERGEFORMAT </w:instrText>
        </w:r>
        <w:r w:rsidRPr="00011FAF">
          <w:fldChar w:fldCharType="separate"/>
        </w:r>
        <w:r>
          <w:rPr>
            <w:noProof/>
          </w:rPr>
          <w:t>1</w:t>
        </w:r>
        <w:r w:rsidRPr="00011FAF">
          <w:fldChar w:fldCharType="end"/>
        </w:r>
      </w:p>
    </w:sdtContent>
  </w:sdt>
  <w:p w:rsidR="00AB331D" w:rsidRDefault="000338CC" w:rsidP="00113A45">
    <w:pPr>
      <w:pStyle w:val="Pieddepage"/>
      <w:jc w:val="righ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8CC"/>
    <w:rsid w:val="000338CC"/>
    <w:rsid w:val="000B4814"/>
    <w:rsid w:val="00214B10"/>
    <w:rsid w:val="00530E92"/>
    <w:rsid w:val="007307C3"/>
    <w:rsid w:val="00BD3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8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0338C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338CC"/>
    <w:rPr>
      <w:rFonts w:ascii="Times New Roman" w:eastAsia="Times New Roman" w:hAnsi="Times New Roman" w:cs="Times New Roman"/>
      <w:sz w:val="24"/>
      <w:szCs w:val="24"/>
      <w:lang w:val="en-GB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8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0338C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338CC"/>
    <w:rPr>
      <w:rFonts w:ascii="Times New Roman" w:eastAsia="Times New Roman" w:hAnsi="Times New Roman" w:cs="Times New Roman"/>
      <w:sz w:val="24"/>
      <w:szCs w:val="24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oit</dc:creator>
  <cp:lastModifiedBy>benoit</cp:lastModifiedBy>
  <cp:revision>1</cp:revision>
  <dcterms:created xsi:type="dcterms:W3CDTF">2015-12-16T11:24:00Z</dcterms:created>
  <dcterms:modified xsi:type="dcterms:W3CDTF">2015-12-16T11:24:00Z</dcterms:modified>
</cp:coreProperties>
</file>